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B691D" w14:textId="313CE3E5" w:rsidR="00B06A31" w:rsidRPr="00B06A31" w:rsidRDefault="00B41FBC" w:rsidP="00B06A31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1A1A1A"/>
          <w:sz w:val="28"/>
        </w:rPr>
      </w:pPr>
      <w:proofErr w:type="gramStart"/>
      <w:r>
        <w:rPr>
          <w:rFonts w:ascii="Arial" w:hAnsi="Arial" w:cs="Arial"/>
          <w:b/>
          <w:color w:val="1A1A1A"/>
          <w:sz w:val="28"/>
        </w:rPr>
        <w:t>Supporting Figure S2</w:t>
      </w:r>
      <w:r w:rsidR="00B06A31" w:rsidRPr="00B06A31">
        <w:rPr>
          <w:rFonts w:ascii="Arial" w:hAnsi="Arial" w:cs="Arial"/>
          <w:b/>
          <w:color w:val="1A1A1A"/>
          <w:sz w:val="28"/>
        </w:rPr>
        <w:t>.</w:t>
      </w:r>
      <w:proofErr w:type="gramEnd"/>
      <w:r w:rsidR="00B06A31" w:rsidRPr="00B06A31">
        <w:rPr>
          <w:rFonts w:ascii="Arial" w:hAnsi="Arial" w:cs="Arial"/>
          <w:b/>
          <w:color w:val="1A1A1A"/>
          <w:sz w:val="28"/>
        </w:rPr>
        <w:t xml:space="preserve">  </w:t>
      </w:r>
      <w:proofErr w:type="spellStart"/>
      <w:r w:rsidR="00B06A31" w:rsidRPr="00B06A31">
        <w:rPr>
          <w:rFonts w:ascii="Arial" w:hAnsi="Arial" w:cs="Arial"/>
          <w:b/>
          <w:i/>
          <w:color w:val="1A1A1A"/>
          <w:sz w:val="28"/>
        </w:rPr>
        <w:t>Fasciola</w:t>
      </w:r>
      <w:proofErr w:type="spellEnd"/>
      <w:r w:rsidR="00B06A31" w:rsidRPr="00B06A31">
        <w:rPr>
          <w:rFonts w:ascii="Arial" w:hAnsi="Arial" w:cs="Arial"/>
          <w:b/>
          <w:i/>
          <w:color w:val="1A1A1A"/>
          <w:sz w:val="28"/>
        </w:rPr>
        <w:t xml:space="preserve"> </w:t>
      </w:r>
      <w:r w:rsidR="00B06A31" w:rsidRPr="00B41FBC">
        <w:rPr>
          <w:rFonts w:ascii="Arial" w:hAnsi="Arial" w:cs="Arial"/>
          <w:b/>
          <w:i/>
          <w:color w:val="1A1A1A"/>
          <w:sz w:val="28"/>
        </w:rPr>
        <w:t>hepatica</w:t>
      </w:r>
      <w:r w:rsidR="00B06A31" w:rsidRPr="00A37433">
        <w:rPr>
          <w:rFonts w:ascii="Arial" w:hAnsi="Arial" w:cs="Arial"/>
          <w:b/>
          <w:i/>
          <w:color w:val="1A1A1A"/>
          <w:sz w:val="28"/>
          <w:szCs w:val="28"/>
        </w:rPr>
        <w:t xml:space="preserve"> </w:t>
      </w:r>
      <w:r w:rsidRPr="00A37433">
        <w:rPr>
          <w:rFonts w:ascii="Arial" w:eastAsia="Times New Roman" w:hAnsi="Arial" w:cs="Arial"/>
          <w:b/>
          <w:sz w:val="28"/>
          <w:szCs w:val="28"/>
          <w:lang w:eastAsia="en-GB"/>
        </w:rPr>
        <w:t>μ</w:t>
      </w:r>
      <w:r w:rsidR="00A37433" w:rsidRPr="00A37433">
        <w:rPr>
          <w:rFonts w:ascii="Arial" w:eastAsia="Times New Roman" w:hAnsi="Arial" w:cs="Arial"/>
          <w:b/>
          <w:sz w:val="28"/>
          <w:szCs w:val="28"/>
          <w:lang w:eastAsia="en-GB"/>
        </w:rPr>
        <w:t>-class</w:t>
      </w:r>
      <w:r w:rsidR="00B06A31" w:rsidRPr="00A37433">
        <w:rPr>
          <w:rFonts w:ascii="Arial" w:hAnsi="Arial" w:cs="Arial"/>
          <w:b/>
          <w:sz w:val="28"/>
          <w:szCs w:val="28"/>
        </w:rPr>
        <w:t xml:space="preserve"> </w:t>
      </w:r>
      <w:r w:rsidR="00A37433" w:rsidRPr="00A37433">
        <w:rPr>
          <w:rFonts w:ascii="Arial" w:hAnsi="Arial" w:cs="Arial"/>
          <w:b/>
          <w:sz w:val="28"/>
          <w:szCs w:val="28"/>
        </w:rPr>
        <w:t xml:space="preserve">glutathione </w:t>
      </w:r>
      <w:proofErr w:type="spellStart"/>
      <w:r w:rsidR="00A37433" w:rsidRPr="00A37433">
        <w:rPr>
          <w:rFonts w:ascii="Arial" w:hAnsi="Arial" w:cs="Arial"/>
          <w:b/>
          <w:sz w:val="28"/>
          <w:szCs w:val="28"/>
        </w:rPr>
        <w:t>transferase</w:t>
      </w:r>
      <w:proofErr w:type="spellEnd"/>
      <w:r w:rsidR="00A37433">
        <w:rPr>
          <w:rFonts w:ascii="Arial" w:hAnsi="Arial" w:cs="Arial"/>
          <w:b/>
          <w:sz w:val="28"/>
          <w:szCs w:val="28"/>
        </w:rPr>
        <w:t xml:space="preserve"> </w:t>
      </w:r>
      <w:r w:rsidR="00B06A31" w:rsidRPr="00A37433">
        <w:rPr>
          <w:rFonts w:ascii="Arial" w:hAnsi="Arial" w:cs="Arial"/>
          <w:b/>
          <w:color w:val="1A1A1A"/>
          <w:sz w:val="28"/>
          <w:szCs w:val="28"/>
        </w:rPr>
        <w:t>(</w:t>
      </w:r>
      <w:proofErr w:type="spellStart"/>
      <w:r w:rsidR="00B06A31" w:rsidRPr="00A37433">
        <w:rPr>
          <w:rFonts w:ascii="Arial" w:hAnsi="Arial" w:cs="Arial"/>
          <w:b/>
          <w:color w:val="1A1A1A"/>
          <w:sz w:val="28"/>
          <w:szCs w:val="28"/>
        </w:rPr>
        <w:t>Fhe</w:t>
      </w:r>
      <w:r w:rsidR="00D81352" w:rsidRPr="00A37433">
        <w:rPr>
          <w:rFonts w:ascii="Arial" w:eastAsia="Times New Roman" w:hAnsi="Arial" w:cs="Arial"/>
          <w:b/>
          <w:sz w:val="28"/>
          <w:szCs w:val="28"/>
          <w:lang w:eastAsia="en-GB"/>
        </w:rPr>
        <w:t>μ</w:t>
      </w:r>
      <w:r w:rsidR="00D81352">
        <w:rPr>
          <w:rFonts w:ascii="Arial" w:eastAsia="Times New Roman" w:hAnsi="Arial" w:cs="Arial"/>
          <w:b/>
          <w:sz w:val="28"/>
          <w:szCs w:val="28"/>
          <w:lang w:eastAsia="en-GB"/>
        </w:rPr>
        <w:t>GST</w:t>
      </w:r>
      <w:proofErr w:type="spellEnd"/>
      <w:r w:rsidR="00B06A31" w:rsidRPr="00A37433">
        <w:rPr>
          <w:rFonts w:ascii="Arial" w:hAnsi="Arial" w:cs="Arial"/>
          <w:b/>
          <w:color w:val="1A1A1A"/>
          <w:sz w:val="28"/>
          <w:szCs w:val="28"/>
        </w:rPr>
        <w:t>) primer design</w:t>
      </w:r>
      <w:bookmarkStart w:id="0" w:name="_GoBack"/>
      <w:bookmarkEnd w:id="0"/>
    </w:p>
    <w:p w14:paraId="271C5846" w14:textId="77777777" w:rsidR="00B06A31" w:rsidRPr="00B06A31" w:rsidRDefault="00B06A31" w:rsidP="00B06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</w:pPr>
      <w:r w:rsidRPr="00B06A31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 xml:space="preserve">A. Layout of PCR oligonucleotides, </w:t>
      </w:r>
      <w:proofErr w:type="spellStart"/>
      <w:r w:rsidRPr="00B06A31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dsRNA</w:t>
      </w:r>
      <w:proofErr w:type="spellEnd"/>
      <w:r w:rsidRPr="00B06A31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 xml:space="preserve"> construct and </w:t>
      </w:r>
      <w:proofErr w:type="spellStart"/>
      <w:r w:rsidRPr="00B06A31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qPCR</w:t>
      </w:r>
      <w:proofErr w:type="spellEnd"/>
      <w:r w:rsidRPr="00B06A31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 xml:space="preserve"> </w:t>
      </w:r>
      <w:proofErr w:type="spellStart"/>
      <w:r w:rsidRPr="00B06A31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amplicon</w:t>
      </w:r>
      <w:proofErr w:type="spellEnd"/>
      <w:r w:rsidRPr="00B06A31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:</w:t>
      </w:r>
    </w:p>
    <w:p w14:paraId="05734E00" w14:textId="77777777" w:rsidR="00B06A31" w:rsidRPr="00B06A31" w:rsidRDefault="00B06A31" w:rsidP="00B06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14:paraId="3383FDF0" w14:textId="77777777" w:rsidR="00B06A31" w:rsidRPr="002D1DCB" w:rsidRDefault="00B06A31" w:rsidP="00B06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18"/>
          <w:u w:val="single"/>
          <w:lang w:eastAsia="en-GB"/>
        </w:rPr>
      </w:pPr>
      <w:r w:rsidRPr="002D1DCB">
        <w:rPr>
          <w:rFonts w:ascii="Arial" w:eastAsia="Times New Roman" w:hAnsi="Arial" w:cs="Arial"/>
          <w:b/>
          <w:color w:val="000000"/>
          <w:sz w:val="20"/>
          <w:szCs w:val="18"/>
          <w:u w:val="single"/>
          <w:lang w:eastAsia="en-GB"/>
        </w:rPr>
        <w:t>PCR primers:</w:t>
      </w:r>
    </w:p>
    <w:p w14:paraId="69B1B2E8" w14:textId="3AC5EC39" w:rsidR="00B06A31" w:rsidRPr="00F4774C" w:rsidRDefault="00B41FBC" w:rsidP="00B06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</w:pPr>
      <w:proofErr w:type="spellStart"/>
      <w:r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>FheμGST</w:t>
      </w:r>
      <w:proofErr w:type="spellEnd"/>
      <w:r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 xml:space="preserve"> F</w:t>
      </w:r>
      <w:r w:rsidR="00DA2591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>WD 1</w:t>
      </w:r>
      <w:r w:rsidR="00B06A31"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>:</w:t>
      </w:r>
      <w:r w:rsidR="00B06A31"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ab/>
      </w:r>
      <w:r w:rsidR="00B06A31"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ab/>
      </w:r>
      <w:r w:rsidR="00B06A31" w:rsidRPr="00F4774C">
        <w:rPr>
          <w:rFonts w:ascii="Arial" w:eastAsia="Times New Roman" w:hAnsi="Arial" w:cs="Arial"/>
          <w:b/>
          <w:color w:val="000000"/>
          <w:sz w:val="18"/>
          <w:szCs w:val="18"/>
          <w:highlight w:val="lightGray"/>
          <w:lang w:eastAsia="en-GB"/>
        </w:rPr>
        <w:t>GGATAAGCATGGAATGCTTGGT</w:t>
      </w:r>
      <w:r w:rsidR="00B06A31"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 xml:space="preserve"> </w:t>
      </w:r>
    </w:p>
    <w:p w14:paraId="61295C80" w14:textId="754504D7" w:rsidR="00B06A31" w:rsidRPr="00F4774C" w:rsidRDefault="00B06A31" w:rsidP="00B06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</w:pPr>
      <w:proofErr w:type="spellStart"/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>FheμGST</w:t>
      </w:r>
      <w:proofErr w:type="spellEnd"/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 xml:space="preserve"> </w:t>
      </w:r>
      <w:r w:rsidR="00DA2591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>FWD 2</w:t>
      </w: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 xml:space="preserve">: </w:t>
      </w: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ab/>
      </w: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ab/>
      </w:r>
      <w:r w:rsidRPr="00F4774C">
        <w:rPr>
          <w:rFonts w:ascii="Arial" w:eastAsia="Times New Roman" w:hAnsi="Arial" w:cs="Arial"/>
          <w:b/>
          <w:color w:val="FFFFFF" w:themeColor="background1"/>
          <w:sz w:val="18"/>
          <w:szCs w:val="18"/>
          <w:highlight w:val="blue"/>
          <w:lang w:eastAsia="en-GB"/>
        </w:rPr>
        <w:t>ACACCCGAGGAACGAGCTCG</w:t>
      </w: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 xml:space="preserve"> </w:t>
      </w:r>
    </w:p>
    <w:p w14:paraId="0ACE7BC3" w14:textId="76CC5946" w:rsidR="00B06A31" w:rsidRPr="00F4774C" w:rsidRDefault="00B06A31" w:rsidP="00B06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</w:pP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 xml:space="preserve">T7- </w:t>
      </w:r>
      <w:proofErr w:type="spellStart"/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>FheμGST</w:t>
      </w:r>
      <w:proofErr w:type="spellEnd"/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 xml:space="preserve"> </w:t>
      </w:r>
      <w:r w:rsidR="00DA2591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>FWD 2</w:t>
      </w: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>:</w:t>
      </w: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ab/>
      </w:r>
      <w:r w:rsidR="00DA2591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ab/>
      </w:r>
      <w:proofErr w:type="spellStart"/>
      <w:r w:rsidRPr="00F4774C">
        <w:rPr>
          <w:rFonts w:ascii="Arial" w:eastAsia="Calibri" w:hAnsi="Arial" w:cs="Arial"/>
          <w:b/>
          <w:bCs/>
          <w:sz w:val="18"/>
          <w:szCs w:val="18"/>
          <w:u w:val="single"/>
        </w:rPr>
        <w:t>taatacgactcactatagggt</w:t>
      </w:r>
      <w:r w:rsidRPr="00F4774C">
        <w:rPr>
          <w:rFonts w:ascii="Arial" w:eastAsia="Times New Roman" w:hAnsi="Arial" w:cs="Arial"/>
          <w:b/>
          <w:color w:val="FFFFFF" w:themeColor="background1"/>
          <w:sz w:val="18"/>
          <w:szCs w:val="18"/>
          <w:highlight w:val="blue"/>
          <w:lang w:eastAsia="en-GB"/>
        </w:rPr>
        <w:t>ACACCCGAGGAACGAGCTCG</w:t>
      </w:r>
      <w:proofErr w:type="spellEnd"/>
    </w:p>
    <w:p w14:paraId="2E6E927A" w14:textId="4ABC36FE" w:rsidR="00B06A31" w:rsidRPr="00F4774C" w:rsidRDefault="00B06A31" w:rsidP="00B06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</w:pPr>
      <w:proofErr w:type="spellStart"/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>FheμGST</w:t>
      </w:r>
      <w:proofErr w:type="spellEnd"/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 xml:space="preserve"> </w:t>
      </w:r>
      <w:r w:rsidR="00DA2591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>REV 1</w:t>
      </w: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 xml:space="preserve">: </w:t>
      </w: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ab/>
      </w: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ab/>
      </w:r>
      <w:r w:rsidRPr="00F4774C">
        <w:rPr>
          <w:rFonts w:ascii="Arial" w:eastAsia="Times New Roman" w:hAnsi="Arial" w:cs="Arial"/>
          <w:b/>
          <w:color w:val="FFFFFF" w:themeColor="background1"/>
          <w:sz w:val="18"/>
          <w:szCs w:val="18"/>
          <w:highlight w:val="black"/>
          <w:lang w:eastAsia="en-GB"/>
        </w:rPr>
        <w:t>TCGTAAACCATAAAGTCCACATGG</w:t>
      </w:r>
    </w:p>
    <w:p w14:paraId="62F6135B" w14:textId="1889B6E9" w:rsidR="00B06A31" w:rsidRPr="00F4774C" w:rsidRDefault="00B06A31" w:rsidP="00B06A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</w:pP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 xml:space="preserve">T7- </w:t>
      </w:r>
      <w:proofErr w:type="spellStart"/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>FheμGST</w:t>
      </w:r>
      <w:proofErr w:type="spellEnd"/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 xml:space="preserve"> </w:t>
      </w:r>
      <w:r w:rsidR="00DA2591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>REV1</w:t>
      </w: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 xml:space="preserve">: </w:t>
      </w:r>
      <w:r w:rsidRPr="00F4774C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ab/>
      </w:r>
      <w:r w:rsidR="00DA2591">
        <w:rPr>
          <w:rFonts w:ascii="Arial" w:eastAsia="Times New Roman" w:hAnsi="Arial" w:cs="Arial"/>
          <w:b/>
          <w:color w:val="000000"/>
          <w:sz w:val="18"/>
          <w:szCs w:val="18"/>
          <w:lang w:eastAsia="en-GB"/>
        </w:rPr>
        <w:tab/>
      </w:r>
      <w:proofErr w:type="spellStart"/>
      <w:r w:rsidRPr="00F4774C">
        <w:rPr>
          <w:rFonts w:ascii="Arial" w:eastAsia="Calibri" w:hAnsi="Arial" w:cs="Arial"/>
          <w:b/>
          <w:bCs/>
          <w:sz w:val="18"/>
          <w:szCs w:val="18"/>
          <w:u w:val="single"/>
        </w:rPr>
        <w:t>taatacgactcactatagggt</w:t>
      </w:r>
      <w:r w:rsidRPr="00F4774C">
        <w:rPr>
          <w:rFonts w:ascii="Arial" w:eastAsia="Times New Roman" w:hAnsi="Arial" w:cs="Arial"/>
          <w:b/>
          <w:color w:val="FFFFFF" w:themeColor="background1"/>
          <w:sz w:val="18"/>
          <w:szCs w:val="18"/>
          <w:highlight w:val="black"/>
          <w:lang w:eastAsia="en-GB"/>
        </w:rPr>
        <w:t>TCGTAAACCATAAAGTCCACATGG</w:t>
      </w:r>
      <w:proofErr w:type="spellEnd"/>
    </w:p>
    <w:p w14:paraId="15517D60" w14:textId="77777777" w:rsidR="00B06A31" w:rsidRDefault="00B06A31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14:paraId="294C918A" w14:textId="6FBAF6AE" w:rsidR="00B41FBC" w:rsidRDefault="00B41FBC" w:rsidP="00B41F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18"/>
        </w:rPr>
      </w:pPr>
      <w:proofErr w:type="spellStart"/>
      <w:proofErr w:type="gramStart"/>
      <w:r>
        <w:rPr>
          <w:rFonts w:ascii="Arial" w:hAnsi="Arial" w:cs="Arial"/>
          <w:sz w:val="18"/>
        </w:rPr>
        <w:t>dsRNA</w:t>
      </w:r>
      <w:proofErr w:type="spellEnd"/>
      <w:proofErr w:type="gramEnd"/>
      <w:r>
        <w:rPr>
          <w:rFonts w:ascii="Arial" w:hAnsi="Arial" w:cs="Arial"/>
          <w:sz w:val="18"/>
        </w:rPr>
        <w:t xml:space="preserve"> “sense” template = </w:t>
      </w:r>
      <w:r>
        <w:rPr>
          <w:rFonts w:ascii="Arial" w:hAnsi="Arial" w:cs="Arial"/>
          <w:sz w:val="18"/>
        </w:rPr>
        <w:tab/>
      </w:r>
      <w:r w:rsidRPr="002F1C04">
        <w:rPr>
          <w:rFonts w:ascii="Arial" w:hAnsi="Arial" w:cs="Arial"/>
          <w:color w:val="FFFFFF" w:themeColor="background1"/>
          <w:sz w:val="18"/>
          <w:highlight w:val="blue"/>
        </w:rPr>
        <w:t>T7</w:t>
      </w:r>
      <w:r w:rsidRPr="00B41FBC">
        <w:rPr>
          <w:rFonts w:ascii="Arial" w:hAnsi="Arial" w:cs="Arial"/>
          <w:color w:val="FFFFFF" w:themeColor="background1"/>
          <w:sz w:val="18"/>
          <w:highlight w:val="blue"/>
        </w:rPr>
        <w:t>-</w:t>
      </w:r>
      <w:r w:rsidRPr="00B41FBC">
        <w:rPr>
          <w:rFonts w:ascii="Arial" w:eastAsia="Times New Roman" w:hAnsi="Arial" w:cs="Arial"/>
          <w:color w:val="FFFFFF" w:themeColor="background1"/>
          <w:sz w:val="18"/>
          <w:szCs w:val="18"/>
          <w:highlight w:val="blue"/>
          <w:lang w:eastAsia="en-GB"/>
        </w:rPr>
        <w:t>FheμGST</w:t>
      </w:r>
      <w:r w:rsidRPr="00DA2591">
        <w:rPr>
          <w:rFonts w:ascii="Arial" w:hAnsi="Arial" w:cs="Arial"/>
          <w:color w:val="FFFFFF" w:themeColor="background1"/>
          <w:sz w:val="18"/>
          <w:highlight w:val="blue"/>
        </w:rPr>
        <w:t xml:space="preserve"> </w:t>
      </w:r>
      <w:r w:rsidR="00DA2591" w:rsidRPr="00DA2591">
        <w:rPr>
          <w:rFonts w:ascii="Arial" w:hAnsi="Arial" w:cs="Arial"/>
          <w:color w:val="FFFFFF" w:themeColor="background1"/>
          <w:sz w:val="18"/>
          <w:highlight w:val="blue"/>
        </w:rPr>
        <w:t>FWD 2</w:t>
      </w:r>
      <w:r>
        <w:rPr>
          <w:rFonts w:ascii="Arial" w:hAnsi="Arial" w:cs="Arial"/>
          <w:sz w:val="18"/>
        </w:rPr>
        <w:t xml:space="preserve"> + </w:t>
      </w:r>
      <w:proofErr w:type="spellStart"/>
      <w:r w:rsidRPr="00B41FBC">
        <w:rPr>
          <w:rFonts w:ascii="Arial" w:eastAsia="Times New Roman" w:hAnsi="Arial" w:cs="Arial"/>
          <w:color w:val="FFFFFF" w:themeColor="background1"/>
          <w:sz w:val="18"/>
          <w:szCs w:val="18"/>
          <w:highlight w:val="black"/>
          <w:lang w:eastAsia="en-GB"/>
        </w:rPr>
        <w:t>FheμGST</w:t>
      </w:r>
      <w:proofErr w:type="spellEnd"/>
      <w:r w:rsidRPr="00DA2591">
        <w:rPr>
          <w:rFonts w:ascii="Arial" w:hAnsi="Arial" w:cs="Arial"/>
          <w:color w:val="FFFFFF" w:themeColor="background1"/>
          <w:sz w:val="18"/>
          <w:highlight w:val="black"/>
        </w:rPr>
        <w:t xml:space="preserve"> </w:t>
      </w:r>
      <w:r w:rsidR="00DA2591" w:rsidRPr="00DA2591">
        <w:rPr>
          <w:rFonts w:ascii="Arial" w:hAnsi="Arial" w:cs="Arial"/>
          <w:color w:val="FFFFFF" w:themeColor="background1"/>
          <w:sz w:val="18"/>
          <w:highlight w:val="black"/>
        </w:rPr>
        <w:t>REV 1</w:t>
      </w:r>
    </w:p>
    <w:p w14:paraId="79782ED3" w14:textId="0C6C88ED" w:rsidR="00B41FBC" w:rsidRDefault="00B41FBC" w:rsidP="00B41F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18"/>
        </w:rPr>
      </w:pPr>
      <w:proofErr w:type="spellStart"/>
      <w:proofErr w:type="gramStart"/>
      <w:r>
        <w:rPr>
          <w:rFonts w:ascii="Arial" w:hAnsi="Arial" w:cs="Arial"/>
          <w:sz w:val="18"/>
        </w:rPr>
        <w:t>dsRNA</w:t>
      </w:r>
      <w:proofErr w:type="spellEnd"/>
      <w:proofErr w:type="gramEnd"/>
      <w:r>
        <w:rPr>
          <w:rFonts w:ascii="Arial" w:hAnsi="Arial" w:cs="Arial"/>
          <w:sz w:val="18"/>
        </w:rPr>
        <w:t xml:space="preserve"> “antisense” template = </w:t>
      </w:r>
      <w:r>
        <w:rPr>
          <w:rFonts w:ascii="Arial" w:hAnsi="Arial" w:cs="Arial"/>
          <w:sz w:val="18"/>
        </w:rPr>
        <w:tab/>
      </w:r>
      <w:proofErr w:type="spellStart"/>
      <w:r w:rsidRPr="00B41FBC">
        <w:rPr>
          <w:rFonts w:ascii="Arial" w:eastAsia="Times New Roman" w:hAnsi="Arial" w:cs="Arial"/>
          <w:color w:val="FFFFFF" w:themeColor="background1"/>
          <w:sz w:val="18"/>
          <w:szCs w:val="18"/>
          <w:highlight w:val="blue"/>
          <w:lang w:eastAsia="en-GB"/>
        </w:rPr>
        <w:t>FheμGST</w:t>
      </w:r>
      <w:proofErr w:type="spellEnd"/>
      <w:r w:rsidRPr="00B41FBC">
        <w:rPr>
          <w:rFonts w:ascii="Arial" w:hAnsi="Arial" w:cs="Arial"/>
          <w:color w:val="FFFFFF" w:themeColor="background1"/>
          <w:sz w:val="18"/>
          <w:highlight w:val="blue"/>
        </w:rPr>
        <w:t xml:space="preserve"> </w:t>
      </w:r>
      <w:r w:rsidRPr="00DA2591">
        <w:rPr>
          <w:rFonts w:ascii="Arial" w:hAnsi="Arial" w:cs="Arial"/>
          <w:color w:val="FFFFFF" w:themeColor="background1"/>
          <w:sz w:val="18"/>
          <w:highlight w:val="blue"/>
        </w:rPr>
        <w:t>F</w:t>
      </w:r>
      <w:r w:rsidR="00DA2591" w:rsidRPr="00DA2591">
        <w:rPr>
          <w:rFonts w:ascii="Arial" w:hAnsi="Arial" w:cs="Arial"/>
          <w:color w:val="FFFFFF" w:themeColor="background1"/>
          <w:sz w:val="18"/>
          <w:highlight w:val="blue"/>
        </w:rPr>
        <w:t>WD 2</w:t>
      </w:r>
      <w:r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ab/>
        <w:t xml:space="preserve">+ </w:t>
      </w:r>
      <w:r w:rsidRPr="002F1C04">
        <w:rPr>
          <w:rFonts w:ascii="Arial" w:hAnsi="Arial" w:cs="Arial"/>
          <w:color w:val="FFFFFF" w:themeColor="background1"/>
          <w:sz w:val="18"/>
          <w:highlight w:val="black"/>
        </w:rPr>
        <w:t>T7</w:t>
      </w:r>
      <w:r w:rsidRPr="00B41FBC">
        <w:rPr>
          <w:rFonts w:ascii="Arial" w:hAnsi="Arial" w:cs="Arial"/>
          <w:color w:val="FFFFFF" w:themeColor="background1"/>
          <w:sz w:val="18"/>
          <w:highlight w:val="black"/>
        </w:rPr>
        <w:t>-</w:t>
      </w:r>
      <w:r w:rsidRPr="00B41FBC">
        <w:rPr>
          <w:rFonts w:ascii="Arial" w:eastAsia="Times New Roman" w:hAnsi="Arial" w:cs="Arial"/>
          <w:b/>
          <w:color w:val="000000"/>
          <w:sz w:val="18"/>
          <w:szCs w:val="18"/>
          <w:highlight w:val="black"/>
          <w:lang w:eastAsia="en-GB"/>
        </w:rPr>
        <w:t xml:space="preserve"> </w:t>
      </w:r>
      <w:proofErr w:type="spellStart"/>
      <w:r w:rsidRPr="00B41FBC">
        <w:rPr>
          <w:rFonts w:ascii="Arial" w:eastAsia="Times New Roman" w:hAnsi="Arial" w:cs="Arial"/>
          <w:color w:val="FFFFFF" w:themeColor="background1"/>
          <w:sz w:val="18"/>
          <w:szCs w:val="18"/>
          <w:highlight w:val="black"/>
          <w:lang w:eastAsia="en-GB"/>
        </w:rPr>
        <w:t>FheμGST</w:t>
      </w:r>
      <w:proofErr w:type="spellEnd"/>
      <w:r w:rsidRPr="00DA2591">
        <w:rPr>
          <w:rFonts w:ascii="Arial" w:hAnsi="Arial" w:cs="Arial"/>
          <w:color w:val="FFFFFF" w:themeColor="background1"/>
          <w:sz w:val="18"/>
          <w:highlight w:val="black"/>
        </w:rPr>
        <w:t xml:space="preserve"> </w:t>
      </w:r>
      <w:r w:rsidR="00DA2591" w:rsidRPr="00DA2591">
        <w:rPr>
          <w:rFonts w:ascii="Arial" w:hAnsi="Arial" w:cs="Arial"/>
          <w:color w:val="FFFFFF" w:themeColor="background1"/>
          <w:sz w:val="18"/>
          <w:highlight w:val="black"/>
        </w:rPr>
        <w:t>REV 1</w:t>
      </w:r>
    </w:p>
    <w:p w14:paraId="12A950BD" w14:textId="16F6028B" w:rsidR="00B41FBC" w:rsidRPr="00155D7E" w:rsidRDefault="00B41FBC" w:rsidP="00B41F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18"/>
        </w:rPr>
      </w:pPr>
      <w:proofErr w:type="spellStart"/>
      <w:proofErr w:type="gramStart"/>
      <w:r>
        <w:rPr>
          <w:rFonts w:ascii="Arial" w:hAnsi="Arial" w:cs="Arial"/>
          <w:sz w:val="18"/>
        </w:rPr>
        <w:t>qPCR</w:t>
      </w:r>
      <w:proofErr w:type="spellEnd"/>
      <w:proofErr w:type="gram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amplicon</w:t>
      </w:r>
      <w:proofErr w:type="spellEnd"/>
      <w:r>
        <w:rPr>
          <w:rFonts w:ascii="Arial" w:hAnsi="Arial" w:cs="Arial"/>
          <w:sz w:val="18"/>
        </w:rPr>
        <w:t xml:space="preserve"> =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proofErr w:type="spellStart"/>
      <w:r w:rsidRPr="00B41FBC">
        <w:rPr>
          <w:rFonts w:ascii="Arial" w:eastAsia="Times New Roman" w:hAnsi="Arial" w:cs="Arial"/>
          <w:sz w:val="18"/>
          <w:szCs w:val="18"/>
          <w:highlight w:val="lightGray"/>
          <w:lang w:eastAsia="en-GB"/>
        </w:rPr>
        <w:t>FheμGST</w:t>
      </w:r>
      <w:proofErr w:type="spellEnd"/>
      <w:r w:rsidRPr="00DA2591">
        <w:rPr>
          <w:rFonts w:ascii="Arial" w:hAnsi="Arial" w:cs="Arial"/>
          <w:sz w:val="18"/>
          <w:highlight w:val="lightGray"/>
        </w:rPr>
        <w:t xml:space="preserve"> </w:t>
      </w:r>
      <w:r w:rsidR="00DA2591" w:rsidRPr="00DA2591">
        <w:rPr>
          <w:rFonts w:ascii="Arial" w:hAnsi="Arial" w:cs="Arial"/>
          <w:sz w:val="18"/>
          <w:highlight w:val="lightGray"/>
        </w:rPr>
        <w:t>FWD 1</w:t>
      </w:r>
      <w:r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ab/>
        <w:t xml:space="preserve">+ </w:t>
      </w:r>
      <w:proofErr w:type="spellStart"/>
      <w:r w:rsidRPr="00DA2591">
        <w:rPr>
          <w:rFonts w:ascii="Arial" w:eastAsia="Times New Roman" w:hAnsi="Arial" w:cs="Arial"/>
          <w:color w:val="FFFFFF" w:themeColor="background1"/>
          <w:sz w:val="18"/>
          <w:szCs w:val="18"/>
          <w:highlight w:val="black"/>
          <w:lang w:eastAsia="en-GB"/>
        </w:rPr>
        <w:t>FheμGST</w:t>
      </w:r>
      <w:proofErr w:type="spellEnd"/>
      <w:r w:rsidRPr="00DA2591">
        <w:rPr>
          <w:rFonts w:ascii="Arial" w:hAnsi="Arial" w:cs="Arial"/>
          <w:color w:val="FFFFFF" w:themeColor="background1"/>
          <w:sz w:val="18"/>
          <w:highlight w:val="black"/>
        </w:rPr>
        <w:t xml:space="preserve"> </w:t>
      </w:r>
      <w:r w:rsidR="00DA2591">
        <w:rPr>
          <w:rFonts w:ascii="Arial" w:hAnsi="Arial" w:cs="Arial"/>
          <w:color w:val="FFFFFF" w:themeColor="background1"/>
          <w:sz w:val="18"/>
          <w:highlight w:val="black"/>
        </w:rPr>
        <w:t>REV 1</w:t>
      </w:r>
    </w:p>
    <w:p w14:paraId="048B0E59" w14:textId="4F0B4180" w:rsidR="00B41FBC" w:rsidRPr="00A508D6" w:rsidRDefault="00DA2591" w:rsidP="00B41F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color w:val="000000" w:themeColor="text1"/>
        </w:rPr>
      </w:pPr>
      <w:r>
        <w:rPr>
          <w:rFonts w:ascii="Arial" w:eastAsia="Times New Roman" w:hAnsi="Arial" w:cs="Arial"/>
          <w:b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2BF1B5" wp14:editId="020AC3C9">
                <wp:simplePos x="0" y="0"/>
                <wp:positionH relativeFrom="column">
                  <wp:posOffset>1028700</wp:posOffset>
                </wp:positionH>
                <wp:positionV relativeFrom="paragraph">
                  <wp:posOffset>399415</wp:posOffset>
                </wp:positionV>
                <wp:extent cx="3771900" cy="45085"/>
                <wp:effectExtent l="50800" t="25400" r="88900" b="107315"/>
                <wp:wrapThrough wrapText="bothSides">
                  <wp:wrapPolygon edited="0">
                    <wp:start x="-291" y="-12169"/>
                    <wp:lineTo x="-291" y="60845"/>
                    <wp:lineTo x="21964" y="60845"/>
                    <wp:lineTo x="21964" y="-12169"/>
                    <wp:lineTo x="-291" y="-12169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0" cy="4508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81pt;margin-top:31.45pt;width:297pt;height:3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" fillcolor="#254163 [1636]" strokecolor="#4579b8 [3044]">
                <v:fill color2="#4477b6 [3012]" rotate="t" colors="0 #2c5d98;52429f #3c7bc7;1 #3a7ccb" type="gradient">
                  <o:fill v:ext="view" type="gradientUnscaled"/>
                </v:fill>
                <v:shadow on="t" opacity="22937f" mv:blur="40000f" origin=",.5" offset="0,23000emu"/>
                <w10:wrap type="through"/>
              </v:rect>
            </w:pict>
          </mc:Fallback>
        </mc:AlternateContent>
      </w:r>
      <w:r>
        <w:rPr>
          <w:rFonts w:ascii="Arial" w:eastAsia="Times New Roman" w:hAnsi="Arial" w:cs="Arial"/>
          <w:b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9EDD77" wp14:editId="66205932">
                <wp:simplePos x="0" y="0"/>
                <wp:positionH relativeFrom="column">
                  <wp:posOffset>2286000</wp:posOffset>
                </wp:positionH>
                <wp:positionV relativeFrom="paragraph">
                  <wp:posOffset>64770</wp:posOffset>
                </wp:positionV>
                <wp:extent cx="228600" cy="114300"/>
                <wp:effectExtent l="50800" t="50800" r="50800" b="139700"/>
                <wp:wrapThrough wrapText="bothSides">
                  <wp:wrapPolygon edited="0">
                    <wp:start x="7200" y="-9600"/>
                    <wp:lineTo x="-4800" y="0"/>
                    <wp:lineTo x="-4800" y="24000"/>
                    <wp:lineTo x="9600" y="43200"/>
                    <wp:lineTo x="21600" y="43200"/>
                    <wp:lineTo x="24000" y="4800"/>
                    <wp:lineTo x="24000" y="-9600"/>
                    <wp:lineTo x="7200" y="-9600"/>
                  </wp:wrapPolygon>
                </wp:wrapThrough>
                <wp:docPr id="3" name="Righ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300"/>
                        </a:xfrm>
                        <a:prstGeom prst="rightArrow">
                          <a:avLst/>
                        </a:prstGeom>
                        <a:solidFill>
                          <a:srgbClr val="0000FF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A33AAE" w14:textId="77777777" w:rsidR="00DA2591" w:rsidRDefault="00DA2591" w:rsidP="00B41FBC">
                            <w:pPr>
                              <w:jc w:val="center"/>
                            </w:pPr>
                          </w:p>
                          <w:p w14:paraId="760EF468" w14:textId="77777777" w:rsidR="00DA2591" w:rsidRDefault="00DA2591" w:rsidP="00B41FBC">
                            <w:pPr>
                              <w:jc w:val="center"/>
                            </w:pPr>
                          </w:p>
                          <w:p w14:paraId="36C339C2" w14:textId="77777777" w:rsidR="00DA2591" w:rsidRDefault="00DA2591" w:rsidP="00B41FB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6200,5400" path="m@0,0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" o:spid="_x0000_s1026" type="#_x0000_t13" style="position:absolute;margin-left:180pt;margin-top:5.1pt;width:18pt;height: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" fillcolor="blue" strokecolor="white [3212]">
                <v:shadow on="t" opacity="22937f" mv:blur="40000f" origin=",.5" offset="0,23000emu"/>
                <v:textbox>
                  <w:txbxContent>
                    <w:p w14:paraId="29A33AAE" w14:textId="77777777" w:rsidR="00DA2591" w:rsidRDefault="00DA2591" w:rsidP="00B41FBC">
                      <w:pPr>
                        <w:jc w:val="center"/>
                      </w:pPr>
                    </w:p>
                    <w:p w14:paraId="760EF468" w14:textId="77777777" w:rsidR="00DA2591" w:rsidRDefault="00DA2591" w:rsidP="00B41FBC">
                      <w:pPr>
                        <w:jc w:val="center"/>
                      </w:pPr>
                    </w:p>
                    <w:p w14:paraId="36C339C2" w14:textId="77777777" w:rsidR="00DA2591" w:rsidRDefault="00DA2591" w:rsidP="00B41FBC">
                      <w:pPr>
                        <w:jc w:val="center"/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Arial" w:eastAsia="Times New Roman" w:hAnsi="Arial" w:cs="Arial"/>
          <w:b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25919B" wp14:editId="593F22A1">
                <wp:simplePos x="0" y="0"/>
                <wp:positionH relativeFrom="column">
                  <wp:posOffset>3314700</wp:posOffset>
                </wp:positionH>
                <wp:positionV relativeFrom="paragraph">
                  <wp:posOffset>64770</wp:posOffset>
                </wp:positionV>
                <wp:extent cx="228600" cy="114300"/>
                <wp:effectExtent l="50800" t="50800" r="25400" b="139700"/>
                <wp:wrapThrough wrapText="bothSides">
                  <wp:wrapPolygon edited="0">
                    <wp:start x="24000" y="31200"/>
                    <wp:lineTo x="26400" y="2400"/>
                    <wp:lineTo x="21600" y="-21600"/>
                    <wp:lineTo x="9600" y="-21600"/>
                    <wp:lineTo x="0" y="7200"/>
                    <wp:lineTo x="0" y="21600"/>
                    <wp:lineTo x="9600" y="31200"/>
                    <wp:lineTo x="24000" y="31200"/>
                  </wp:wrapPolygon>
                </wp:wrapThrough>
                <wp:docPr id="4" name="Right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28600" cy="114300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854271" w14:textId="77777777" w:rsidR="00DA2591" w:rsidRDefault="00DA2591" w:rsidP="00B41FBC">
                            <w:pPr>
                              <w:jc w:val="center"/>
                            </w:pPr>
                          </w:p>
                          <w:p w14:paraId="7B5299D3" w14:textId="77777777" w:rsidR="00DA2591" w:rsidRDefault="00DA2591" w:rsidP="00B41FBC">
                            <w:pPr>
                              <w:jc w:val="center"/>
                            </w:pPr>
                          </w:p>
                          <w:p w14:paraId="2AE43D5F" w14:textId="77777777" w:rsidR="00DA2591" w:rsidRDefault="00DA2591" w:rsidP="00B41FB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4" o:spid="_x0000_s1027" type="#_x0000_t13" style="position:absolute;margin-left:261pt;margin-top:5.1pt;width:18pt;height:9pt;rotation:18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" fillcolor="black [3213]" strokecolor="white [3212]">
                <v:shadow on="t" opacity="22937f" mv:blur="40000f" origin=",.5" offset="0,23000emu"/>
                <v:textbox>
                  <w:txbxContent>
                    <w:p w14:paraId="08854271" w14:textId="77777777" w:rsidR="00DA2591" w:rsidRDefault="00DA2591" w:rsidP="00B41FBC">
                      <w:pPr>
                        <w:jc w:val="center"/>
                      </w:pPr>
                    </w:p>
                    <w:p w14:paraId="7B5299D3" w14:textId="77777777" w:rsidR="00DA2591" w:rsidRDefault="00DA2591" w:rsidP="00B41FBC">
                      <w:pPr>
                        <w:jc w:val="center"/>
                      </w:pPr>
                    </w:p>
                    <w:p w14:paraId="2AE43D5F" w14:textId="77777777" w:rsidR="00DA2591" w:rsidRDefault="00DA2591" w:rsidP="00B41FBC">
                      <w:pPr>
                        <w:jc w:val="center"/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Arial" w:eastAsia="Times New Roman" w:hAnsi="Arial" w:cs="Arial"/>
          <w:b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10E7DB" wp14:editId="4D01CDC0">
                <wp:simplePos x="0" y="0"/>
                <wp:positionH relativeFrom="column">
                  <wp:posOffset>1943100</wp:posOffset>
                </wp:positionH>
                <wp:positionV relativeFrom="paragraph">
                  <wp:posOffset>64770</wp:posOffset>
                </wp:positionV>
                <wp:extent cx="228600" cy="114300"/>
                <wp:effectExtent l="50800" t="50800" r="50800" b="139700"/>
                <wp:wrapThrough wrapText="bothSides">
                  <wp:wrapPolygon edited="0">
                    <wp:start x="7200" y="-9600"/>
                    <wp:lineTo x="-4800" y="0"/>
                    <wp:lineTo x="-4800" y="24000"/>
                    <wp:lineTo x="9600" y="43200"/>
                    <wp:lineTo x="21600" y="43200"/>
                    <wp:lineTo x="24000" y="4800"/>
                    <wp:lineTo x="24000" y="-9600"/>
                    <wp:lineTo x="7200" y="-9600"/>
                  </wp:wrapPolygon>
                </wp:wrapThrough>
                <wp:docPr id="2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300"/>
                        </a:xfrm>
                        <a:prstGeom prst="right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2" o:spid="_x0000_s1026" type="#_x0000_t13" style="position:absolute;margin-left:153pt;margin-top:5.1pt;width:18pt;height: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" fillcolor="#d8d8d8 [2732]" strokecolor="black [3213]">
                <v:shadow on="t" opacity="22937f" mv:blur="40000f" origin=",.5" offset="0,23000emu"/>
                <w10:wrap type="through"/>
              </v:shape>
            </w:pict>
          </mc:Fallback>
        </mc:AlternateContent>
      </w:r>
    </w:p>
    <w:p w14:paraId="65B21BD6" w14:textId="33953347" w:rsidR="00B41FBC" w:rsidRDefault="00B0488B" w:rsidP="00B41FBC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  <w:r>
        <w:rPr>
          <w:rFonts w:ascii="Arial" w:eastAsia="Times New Roman" w:hAnsi="Arial" w:cs="Arial"/>
          <w:b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A00E85" wp14:editId="1E76C927">
                <wp:simplePos x="0" y="0"/>
                <wp:positionH relativeFrom="column">
                  <wp:posOffset>685800</wp:posOffset>
                </wp:positionH>
                <wp:positionV relativeFrom="paragraph">
                  <wp:posOffset>569595</wp:posOffset>
                </wp:positionV>
                <wp:extent cx="848995" cy="269875"/>
                <wp:effectExtent l="0" t="0" r="0" b="9525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995" cy="269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AE4311" w14:textId="7BCE0436" w:rsidR="00DA2591" w:rsidRPr="00155D7E" w:rsidRDefault="00DA2591" w:rsidP="00B41FBC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proofErr w:type="spellStart"/>
                            <w:proofErr w:type="gramStart"/>
                            <w:r w:rsidRPr="00155D7E"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qPCR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 xml:space="preserve"> (243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8" o:spid="_x0000_s1028" type="#_x0000_t202" style="position:absolute;margin-left:54pt;margin-top:44.85pt;width:66.85pt;height:21.25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" filled="f" stroked="f">
                <v:textbox>
                  <w:txbxContent>
                    <w:p w14:paraId="2BAE4311" w14:textId="7BCE0436" w:rsidR="00DA2591" w:rsidRPr="00155D7E" w:rsidRDefault="00DA2591" w:rsidP="00B41FBC">
                      <w:pPr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proofErr w:type="spellStart"/>
                      <w:proofErr w:type="gramStart"/>
                      <w:r w:rsidRPr="00155D7E">
                        <w:rPr>
                          <w:rFonts w:ascii="Arial" w:hAnsi="Arial" w:cs="Arial"/>
                          <w:b/>
                          <w:sz w:val="16"/>
                        </w:rPr>
                        <w:t>qPCR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16"/>
                        </w:rPr>
                        <w:t xml:space="preserve"> (243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16"/>
                        </w:rPr>
                        <w:t>nt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eastAsia="Times New Roman" w:hAnsi="Arial" w:cs="Arial"/>
          <w:b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B4D4AD" wp14:editId="7AAB7364">
                <wp:simplePos x="0" y="0"/>
                <wp:positionH relativeFrom="column">
                  <wp:posOffset>1943100</wp:posOffset>
                </wp:positionH>
                <wp:positionV relativeFrom="paragraph">
                  <wp:posOffset>621030</wp:posOffset>
                </wp:positionV>
                <wp:extent cx="1600200" cy="45085"/>
                <wp:effectExtent l="50800" t="25400" r="76200" b="107315"/>
                <wp:wrapThrough wrapText="bothSides">
                  <wp:wrapPolygon edited="0">
                    <wp:start x="-686" y="-12169"/>
                    <wp:lineTo x="-686" y="60845"/>
                    <wp:lineTo x="22286" y="60845"/>
                    <wp:lineTo x="22286" y="-12169"/>
                    <wp:lineTo x="-686" y="-12169"/>
                  </wp:wrapPolygon>
                </wp:wrapThrough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600200" cy="4508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" o:spid="_x0000_s1026" style="position:absolute;margin-left:153pt;margin-top:48.9pt;width:126pt;height:3.55pt;flip:y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" fillcolor="#d8d8d8 [2732]" strokecolor="black [3213]">
                <v:shadow on="t" opacity="22937f" mv:blur="40000f" origin=",.5" offset="0,23000emu"/>
                <w10:wrap type="through"/>
              </v:rect>
            </w:pict>
          </mc:Fallback>
        </mc:AlternateContent>
      </w:r>
      <w:r>
        <w:rPr>
          <w:rFonts w:ascii="Arial" w:eastAsia="Times New Roman" w:hAnsi="Arial" w:cs="Arial"/>
          <w:b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91BDE5" wp14:editId="334BB6AA">
                <wp:simplePos x="0" y="0"/>
                <wp:positionH relativeFrom="column">
                  <wp:posOffset>2286000</wp:posOffset>
                </wp:positionH>
                <wp:positionV relativeFrom="paragraph">
                  <wp:posOffset>323215</wp:posOffset>
                </wp:positionV>
                <wp:extent cx="1257300" cy="45085"/>
                <wp:effectExtent l="50800" t="25400" r="88900" b="107315"/>
                <wp:wrapThrough wrapText="bothSides">
                  <wp:wrapPolygon edited="0">
                    <wp:start x="-873" y="-12169"/>
                    <wp:lineTo x="-873" y="60845"/>
                    <wp:lineTo x="22691" y="60845"/>
                    <wp:lineTo x="22691" y="-12169"/>
                    <wp:lineTo x="-873" y="-12169"/>
                  </wp:wrapPolygon>
                </wp:wrapThrough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4508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" o:spid="_x0000_s1026" style="position:absolute;margin-left:180pt;margin-top:25.45pt;width:99pt;height:3.5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" fillcolor="black [3213]" strokecolor="#4579b8 [3044]">
                <v:shadow on="t" opacity="22937f" mv:blur="40000f" origin=",.5" offset="0,23000emu"/>
                <w10:wrap type="through"/>
              </v:rect>
            </w:pict>
          </mc:Fallback>
        </mc:AlternateContent>
      </w:r>
      <w:r>
        <w:rPr>
          <w:rFonts w:ascii="Arial" w:eastAsia="Times New Roman" w:hAnsi="Arial" w:cs="Arial"/>
          <w:b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BC788C" wp14:editId="75B4C738">
                <wp:simplePos x="0" y="0"/>
                <wp:positionH relativeFrom="column">
                  <wp:posOffset>615315</wp:posOffset>
                </wp:positionH>
                <wp:positionV relativeFrom="paragraph">
                  <wp:posOffset>257175</wp:posOffset>
                </wp:positionV>
                <wp:extent cx="911225" cy="22860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122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1CE20F" w14:textId="09986AE0" w:rsidR="00DA2591" w:rsidRPr="00AE3D53" w:rsidRDefault="00DA2591" w:rsidP="00B41FBC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proofErr w:type="spellStart"/>
                            <w:proofErr w:type="gramStart"/>
                            <w:r w:rsidRPr="00AE3D53"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dsRNA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 xml:space="preserve"> (218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9" type="#_x0000_t202" style="position:absolute;margin-left:48.45pt;margin-top:20.25pt;width:71.75pt;height:18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" filled="f" stroked="f">
                <v:textbox>
                  <w:txbxContent>
                    <w:p w14:paraId="5B1CE20F" w14:textId="09986AE0" w:rsidR="00DA2591" w:rsidRPr="00AE3D53" w:rsidRDefault="00DA2591" w:rsidP="00B41FBC">
                      <w:pPr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proofErr w:type="spellStart"/>
                      <w:proofErr w:type="gramStart"/>
                      <w:r w:rsidRPr="00AE3D53">
                        <w:rPr>
                          <w:rFonts w:ascii="Arial" w:hAnsi="Arial" w:cs="Arial"/>
                          <w:b/>
                          <w:sz w:val="16"/>
                        </w:rPr>
                        <w:t>dsRNA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16"/>
                        </w:rPr>
                        <w:t xml:space="preserve"> (218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16"/>
                        </w:rPr>
                        <w:t>nt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CE2C0B9" w14:textId="50BEB12C" w:rsidR="00B41FBC" w:rsidRDefault="00B41FBC" w:rsidP="00B41FBC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</w:rPr>
      </w:pPr>
    </w:p>
    <w:p w14:paraId="56BC641B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2.1_FHEGST51_muGST</w:t>
      </w:r>
      <w:proofErr w:type="gramStart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_      TGCAAACTGACTCAGTCGGTGGCCATAATGCGGTACATTGC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GGA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AAGCA</w:t>
      </w:r>
      <w:proofErr w:type="gramEnd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50</w:t>
      </w:r>
    </w:p>
    <w:p w14:paraId="145950CE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93434.1_muGST_               TGCAAACTGACTCAGTCGGTGGCCATAATGCGGTACATTGC</w:t>
      </w:r>
      <w:r w:rsidRPr="00B06A31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GGATAAGCA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10</w:t>
      </w:r>
    </w:p>
    <w:p w14:paraId="417D9F04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0.1_FHEGST7_muGST_       TGCAAACTGACTCAATCGGTGGCCATAATGCGGTACATTGC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GGATAAGCA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12</w:t>
      </w:r>
    </w:p>
    <w:p w14:paraId="0B4A2E6E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1.1_FHEGST47_muGST_      TGCAAACTGACTCAGTCGGTGGCCATAATGCGGTACATTGC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GGA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AAGCA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15</w:t>
      </w:r>
    </w:p>
    <w:p w14:paraId="37E3DA7F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79.1_FHEGST1_muGST_       TGTAAACTAACTCAATCACTGGCCATATTGCGTTACATCGC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GATAAGCA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167</w:t>
      </w:r>
    </w:p>
    <w:p w14:paraId="3B421E3E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 ** ***** ***** **  ******** **** ***** ** ** *****</w:t>
      </w:r>
    </w:p>
    <w:p w14:paraId="728EFDC6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72AA792E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2.1_FHEGST51_muGST</w:t>
      </w:r>
      <w:proofErr w:type="gramStart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_      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TGGAATGCTTGGT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CC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eastAsia="en-GB"/>
        </w:rPr>
        <w:t>ACACCCGAGGAACGAGCTCG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ATTTCGATGATCG</w:t>
      </w:r>
      <w:proofErr w:type="gramEnd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300</w:t>
      </w:r>
    </w:p>
    <w:p w14:paraId="10F7DB6A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93434.1_muGST</w:t>
      </w:r>
      <w:proofErr w:type="gramStart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_               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TGGAATGCTTGGT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TCT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eastAsia="en-GB"/>
        </w:rPr>
        <w:t>ACACCCGAGGAACGAGCTCG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ATTTCGATGATCG</w:t>
      </w:r>
      <w:proofErr w:type="gramEnd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60</w:t>
      </w:r>
    </w:p>
    <w:p w14:paraId="0FA9352C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0.1_FHEGST7_muGST</w:t>
      </w:r>
      <w:proofErr w:type="gramStart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_       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TGGAATGCTTGGT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TCC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eastAsia="en-GB"/>
        </w:rPr>
        <w:t>ACACCCGAGGAACGAGCTCG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ATTTCTATGATCG</w:t>
      </w:r>
      <w:proofErr w:type="gramEnd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62</w:t>
      </w:r>
    </w:p>
    <w:p w14:paraId="69698D48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1.1_FHEGST47_muGST</w:t>
      </w:r>
      <w:proofErr w:type="gramStart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_      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TGGAATGCTTGGT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CC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eastAsia="en-GB"/>
        </w:rPr>
        <w:t>ACACCCGAGGAACGAGCTCG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ATTTCGATGATCG</w:t>
      </w:r>
      <w:proofErr w:type="gramEnd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65</w:t>
      </w:r>
    </w:p>
    <w:p w14:paraId="115DFB1F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79.1_FHEGST1_muGST</w:t>
      </w:r>
      <w:proofErr w:type="gramStart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_       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GG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ATG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GB"/>
        </w:rPr>
        <w:t>TTGGT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TCT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eastAsia="en-GB"/>
        </w:rPr>
        <w:t>AC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eastAsia="en-GB"/>
        </w:rPr>
        <w:t>CCCGA</w:t>
      </w:r>
      <w:r w:rsidRPr="00373D5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eastAsia="en-GB"/>
        </w:rPr>
        <w:t>GAACGAGCTCG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GTTTCGATGATCG</w:t>
      </w:r>
      <w:proofErr w:type="gramEnd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17</w:t>
      </w:r>
    </w:p>
    <w:p w14:paraId="5D778051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  ** *** ***** * ** ***** ************ **** *******</w:t>
      </w:r>
    </w:p>
    <w:p w14:paraId="4C829C23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49ACB618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2.1_FHEGST51_muGST_      AAGGAGCTGCAATGGATCTTCGGATGGGTTTTGTTCGTGTTTGTTACAAC 350</w:t>
      </w:r>
    </w:p>
    <w:p w14:paraId="01D28639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93434.1_muGST_               AAGGAGCTGCAATGGATCTTCGGATGGGTTTTGTTCGTGTTTGTTACAAC 310</w:t>
      </w:r>
    </w:p>
    <w:p w14:paraId="0473E179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0.1_FHEGST7_muGST_       AAGGAGCTGCAATGGATCTTCGGATAGGGTTTGGACTTACTTGCTACAAC 312</w:t>
      </w:r>
    </w:p>
    <w:p w14:paraId="6C9D8B3D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1.1_FHEGST47_muGST_      AAGGAGCTGCAATGGATCTTCGGATAGGGTTTGGACGTGTTTGCTACAAT 315</w:t>
      </w:r>
    </w:p>
    <w:p w14:paraId="72F3A167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79.1_FHEGST1_muGST_       AAGGTGCTGCAGTAGATCTTCGTCAAGGCCTTTCCCGAATTTCTTACGAT 267</w:t>
      </w:r>
    </w:p>
    <w:p w14:paraId="0783DFE3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 **** ****** * ********    **  **   *    **  *** * </w:t>
      </w:r>
    </w:p>
    <w:p w14:paraId="6930B77E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0CFC472D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2.1_FHEGST51_muGST_      CCAAAATTTGAAGAAGTGAAAGGAGATTATCTGAAAGAACTGCCAACAAC 400</w:t>
      </w:r>
    </w:p>
    <w:p w14:paraId="45433A20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93434.1_muGST_               CCAAAATTTGAAGAAGTGAAAGGAGATTATCTGAAAGAACTGCCAACAAC 360</w:t>
      </w:r>
    </w:p>
    <w:p w14:paraId="3F19C0FB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0.1_FHEGST7_muGST_       CCAAAATTTGAAGAATTGAAAGGAGATTATTTGAAAGGACTGCCGACAAC 362</w:t>
      </w:r>
    </w:p>
    <w:p w14:paraId="5A0D317A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1.1_FHEGST47_muGST_      CCAAAATTTGAAGAAGTTAAGGAAGAGTATGTTAAAGAACTGCCCAAAAC 365</w:t>
      </w:r>
    </w:p>
    <w:p w14:paraId="472FFC6C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79.1_FHEGST1_muGST_       CCAAAATTTGAACAGCTGAAAGAAGGATACCTGAAGGACTTGCCGACAAC 317</w:t>
      </w:r>
    </w:p>
    <w:p w14:paraId="16F392AE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 ************ *  * ** * **  **  * ** *   **** * ***</w:t>
      </w:r>
    </w:p>
    <w:p w14:paraId="194ECFB7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7F836349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2.1_FHEGST51_muGST_      ATTGAAGATGTGGTCCAATTTTCTTGGAGATCGTCACTATTTGACAGGTT 450</w:t>
      </w:r>
    </w:p>
    <w:p w14:paraId="6E84F67B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93434.1_muGST_               GTTGAAGATGTGGTCCGATTTTCTTGGAGATCGTCACTATTTGACAGGTT 410</w:t>
      </w:r>
    </w:p>
    <w:p w14:paraId="7DF0BC66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0.1_FHEGST7_muGST_       GTTGAAGATGTGGTCCGATTTTCTCGGAGACCGTCAATATTTGATAGGTT 412</w:t>
      </w:r>
    </w:p>
    <w:p w14:paraId="17788EAB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1.1_FHEGST47_muGST_      ATTGAAGATGTGGTCCGATTTTCTTGGAGATCGTCATTATTTGACAGGTT 415</w:t>
      </w:r>
    </w:p>
    <w:p w14:paraId="0705E21C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79.1_FHEGST1_muGST_       GATGAAAATGTGGTCCGATTTTCTCGGTAAAAATCCTTACTTGAGAGGTA 367</w:t>
      </w:r>
    </w:p>
    <w:p w14:paraId="07BFF131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   **** ********* ******* **  *   **  ** **** **** </w:t>
      </w:r>
    </w:p>
    <w:p w14:paraId="1B44DFFF" w14:textId="77777777" w:rsidR="00DA2591" w:rsidRPr="00210681" w:rsidRDefault="00DA2591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0315FF51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2.1_FHEGST51_muGST</w:t>
      </w:r>
      <w:proofErr w:type="gramStart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_      CTCCAGTTAG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CCATGTGGACTTTATGGTTTACGA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GCATTGGACTGTATT</w:t>
      </w:r>
      <w:proofErr w:type="gramEnd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500</w:t>
      </w:r>
    </w:p>
    <w:p w14:paraId="7DF072B4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93434.1_muGST</w:t>
      </w:r>
      <w:proofErr w:type="gramStart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_               CTACAGTTAG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CCATGTGGACTTTATGGTTTACGA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GCATTGGACTGTATT</w:t>
      </w:r>
      <w:proofErr w:type="gramEnd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460</w:t>
      </w:r>
    </w:p>
    <w:p w14:paraId="0C6D7103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0.1_FHEGST7_muGST</w:t>
      </w:r>
      <w:proofErr w:type="gramStart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_       CCTCAGTTAG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CCATGTGGACTTTATGGT</w:t>
      </w:r>
      <w:r w:rsidRPr="00B41FBC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TACGA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GCATTGGACTGTATT</w:t>
      </w:r>
      <w:proofErr w:type="gramEnd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462</w:t>
      </w:r>
    </w:p>
    <w:p w14:paraId="5D952FD1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81.1_FHEGST47_muGST</w:t>
      </w:r>
      <w:proofErr w:type="gramStart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_      CCTCAGTCAG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CCATGTGGACTT</w:t>
      </w:r>
      <w:r w:rsidRPr="00B41FBC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ATG</w:t>
      </w:r>
      <w:r w:rsidRPr="00B41FBC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TTTACGA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AACACTGGATTCGATT</w:t>
      </w:r>
      <w:proofErr w:type="gramEnd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465</w:t>
      </w:r>
    </w:p>
    <w:p w14:paraId="3F5859D0" w14:textId="77777777" w:rsidR="00573873" w:rsidRPr="00210681" w:rsidRDefault="00573873" w:rsidP="0057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M77679.1_FHEGST1_muGST</w:t>
      </w:r>
      <w:proofErr w:type="gramStart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_       CCTCGGTAAG</w:t>
      </w:r>
      <w:r w:rsidRPr="00B41FB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CCA</w:t>
      </w:r>
      <w:r w:rsidRPr="00B41FBC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</w:t>
      </w:r>
      <w:r w:rsidRPr="00B41FB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GT</w:t>
      </w:r>
      <w:r w:rsidRPr="00B41FBC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</w:t>
      </w:r>
      <w:r w:rsidRPr="00B41FB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GA</w:t>
      </w:r>
      <w:r w:rsidRPr="00B41FBC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T</w:t>
      </w:r>
      <w:r w:rsidRPr="00B41FB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TT</w:t>
      </w:r>
      <w:r w:rsidRPr="00B41FBC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ATGGT</w:t>
      </w:r>
      <w:r w:rsidRPr="00B41FBC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</w:t>
      </w:r>
      <w:r w:rsidRPr="00373D57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ack"/>
          <w:lang w:eastAsia="en-GB"/>
        </w:rPr>
        <w:t>TACGA</w:t>
      </w: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GGCTCTGGATGCGATT</w:t>
      </w:r>
      <w:proofErr w:type="gramEnd"/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417</w:t>
      </w:r>
    </w:p>
    <w:p w14:paraId="1618AEA1" w14:textId="2AE869B6" w:rsidR="006C087A" w:rsidRPr="00B41FBC" w:rsidRDefault="00573873" w:rsidP="00B41F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1068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             *  * ** ***** ** ** ** *** * *****  *  ****    ***</w:t>
      </w:r>
    </w:p>
    <w:sectPr w:rsidR="006C087A" w:rsidRPr="00B41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873"/>
    <w:rsid w:val="002D1DCB"/>
    <w:rsid w:val="00373D57"/>
    <w:rsid w:val="00573873"/>
    <w:rsid w:val="006C087A"/>
    <w:rsid w:val="00A37433"/>
    <w:rsid w:val="00AD54D6"/>
    <w:rsid w:val="00B0488B"/>
    <w:rsid w:val="00B06A31"/>
    <w:rsid w:val="00B41FBC"/>
    <w:rsid w:val="00B75D4F"/>
    <w:rsid w:val="00D6205B"/>
    <w:rsid w:val="00D65E55"/>
    <w:rsid w:val="00D81352"/>
    <w:rsid w:val="00DA2591"/>
    <w:rsid w:val="00F4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9259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8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8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545</Words>
  <Characters>3111</Characters>
  <Application>Microsoft Macintosh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 McVeigh</cp:lastModifiedBy>
  <cp:revision>6</cp:revision>
  <dcterms:created xsi:type="dcterms:W3CDTF">2014-07-09T08:08:00Z</dcterms:created>
  <dcterms:modified xsi:type="dcterms:W3CDTF">2014-07-23T14:35:00Z</dcterms:modified>
</cp:coreProperties>
</file>